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2E4" w:rsidRPr="001F17CB" w:rsidRDefault="00A8706C" w:rsidP="00F402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706C">
        <w:rPr>
          <w:rFonts w:ascii="Times New Roman" w:hAnsi="Times New Roman" w:cs="Times New Roman"/>
          <w:b/>
          <w:sz w:val="24"/>
          <w:szCs w:val="24"/>
        </w:rPr>
        <w:t>Additional file 3:</w:t>
      </w:r>
      <w:bookmarkStart w:id="0" w:name="_GoBack"/>
      <w:bookmarkEnd w:id="0"/>
      <w:r w:rsidR="00F402E4" w:rsidRPr="001F17CB">
        <w:rPr>
          <w:rFonts w:ascii="Times New Roman" w:hAnsi="Times New Roman" w:cs="Times New Roman"/>
          <w:b/>
          <w:sz w:val="24"/>
          <w:szCs w:val="24"/>
        </w:rPr>
        <w:t xml:space="preserve"> Logic Grid </w:t>
      </w:r>
    </w:p>
    <w:p w:rsidR="0052254E" w:rsidRPr="001F17CB" w:rsidRDefault="00A10D0D" w:rsidP="00F402E4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F17CB">
        <w:rPr>
          <w:rFonts w:ascii="Times New Roman" w:hAnsi="Times New Roman" w:cs="Times New Roman"/>
          <w:b/>
          <w:i/>
          <w:sz w:val="24"/>
          <w:szCs w:val="24"/>
        </w:rPr>
        <w:t xml:space="preserve">Comparing effects of continuous glucose monitoring systems (CGMs) and </w:t>
      </w:r>
      <w:proofErr w:type="spellStart"/>
      <w:r w:rsidRPr="001F17CB">
        <w:rPr>
          <w:rFonts w:ascii="Times New Roman" w:hAnsi="Times New Roman" w:cs="Times New Roman"/>
          <w:b/>
          <w:i/>
          <w:sz w:val="24"/>
          <w:szCs w:val="24"/>
        </w:rPr>
        <w:t>self monitoring</w:t>
      </w:r>
      <w:proofErr w:type="spellEnd"/>
      <w:r w:rsidRPr="001F17CB">
        <w:rPr>
          <w:rFonts w:ascii="Times New Roman" w:hAnsi="Times New Roman" w:cs="Times New Roman"/>
          <w:b/>
          <w:i/>
          <w:sz w:val="24"/>
          <w:szCs w:val="24"/>
        </w:rPr>
        <w:t xml:space="preserve"> of blood glucose (SMBG) among adults with type 2 diabetes mellitus: Protocol for a systematic review</w:t>
      </w:r>
    </w:p>
    <w:p w:rsidR="0052254E" w:rsidRPr="001F17CB" w:rsidRDefault="0052254E" w:rsidP="0052254E">
      <w:pPr>
        <w:rPr>
          <w:rFonts w:ascii="Times New Roman" w:hAnsi="Times New Roman" w:cs="Times New Roman"/>
          <w:b/>
          <w:sz w:val="24"/>
          <w:szCs w:val="24"/>
        </w:rPr>
      </w:pPr>
      <w:r w:rsidRPr="001F17CB">
        <w:rPr>
          <w:rFonts w:ascii="Times New Roman" w:hAnsi="Times New Roman" w:cs="Times New Roman"/>
          <w:b/>
          <w:sz w:val="24"/>
          <w:szCs w:val="24"/>
        </w:rPr>
        <w:t>Limited to Humans and English</w:t>
      </w:r>
    </w:p>
    <w:p w:rsidR="00211FD9" w:rsidRPr="001F17CB" w:rsidRDefault="006B2890" w:rsidP="0052254E">
      <w:pPr>
        <w:rPr>
          <w:rFonts w:ascii="Times New Roman" w:hAnsi="Times New Roman" w:cs="Times New Roman"/>
          <w:b/>
          <w:sz w:val="24"/>
          <w:szCs w:val="24"/>
        </w:rPr>
      </w:pPr>
      <w:r w:rsidRPr="006D028E">
        <w:rPr>
          <w:rFonts w:ascii="Times New Roman" w:hAnsi="Times New Roman" w:cs="Times New Roman"/>
          <w:b/>
          <w:sz w:val="24"/>
          <w:szCs w:val="24"/>
        </w:rPr>
        <w:t>Search strategy below m</w:t>
      </w:r>
      <w:r w:rsidR="007D78B1" w:rsidRPr="006D028E">
        <w:rPr>
          <w:rFonts w:ascii="Times New Roman" w:hAnsi="Times New Roman" w:cs="Times New Roman"/>
          <w:b/>
          <w:sz w:val="24"/>
          <w:szCs w:val="24"/>
        </w:rPr>
        <w:t xml:space="preserve">odified by </w:t>
      </w:r>
      <w:r w:rsidR="006D028E">
        <w:rPr>
          <w:rFonts w:ascii="Times New Roman" w:hAnsi="Times New Roman" w:cs="Times New Roman"/>
          <w:b/>
          <w:sz w:val="24"/>
          <w:szCs w:val="24"/>
        </w:rPr>
        <w:t xml:space="preserve">RF </w:t>
      </w:r>
      <w:r w:rsidR="007D78B1" w:rsidRPr="006D028E">
        <w:rPr>
          <w:rFonts w:ascii="Times New Roman" w:hAnsi="Times New Roman" w:cs="Times New Roman"/>
          <w:b/>
          <w:sz w:val="24"/>
          <w:szCs w:val="24"/>
        </w:rPr>
        <w:t>(Libraria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812"/>
        <w:gridCol w:w="2870"/>
        <w:gridCol w:w="1869"/>
      </w:tblGrid>
      <w:tr w:rsidR="00456594" w:rsidRPr="006D028E" w:rsidTr="006D028E">
        <w:trPr>
          <w:trHeight w:val="578"/>
        </w:trPr>
        <w:tc>
          <w:tcPr>
            <w:tcW w:w="3397" w:type="dxa"/>
          </w:tcPr>
          <w:p w:rsidR="00FC2AB5" w:rsidRPr="006D028E" w:rsidRDefault="00FC2AB5" w:rsidP="00211FD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Population </w:t>
            </w:r>
          </w:p>
          <w:p w:rsidR="00FC2AB5" w:rsidRPr="006D028E" w:rsidRDefault="00FC2AB5" w:rsidP="00211FD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>(</w:t>
            </w:r>
            <w:r w:rsidR="001155FD"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>Adults</w:t>
            </w: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with type 2 diabetes)</w:t>
            </w:r>
          </w:p>
        </w:tc>
        <w:tc>
          <w:tcPr>
            <w:tcW w:w="5812" w:type="dxa"/>
          </w:tcPr>
          <w:p w:rsidR="00FC2AB5" w:rsidRPr="006D028E" w:rsidRDefault="00FC2AB5" w:rsidP="00211FD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>Intervention</w:t>
            </w:r>
          </w:p>
          <w:p w:rsidR="00FC2AB5" w:rsidRPr="006D028E" w:rsidRDefault="00FC2AB5" w:rsidP="00211FD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>(All type of continuous glucose monitoring)</w:t>
            </w:r>
          </w:p>
        </w:tc>
        <w:tc>
          <w:tcPr>
            <w:tcW w:w="2870" w:type="dxa"/>
          </w:tcPr>
          <w:p w:rsidR="00FC2AB5" w:rsidRPr="006D028E" w:rsidRDefault="001155FD" w:rsidP="008C618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Control </w:t>
            </w:r>
          </w:p>
          <w:p w:rsidR="001155FD" w:rsidRPr="006D028E" w:rsidRDefault="001155FD" w:rsidP="008C618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(blood glucose self-monitoring or </w:t>
            </w:r>
            <w:proofErr w:type="gramStart"/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>care )</w:t>
            </w:r>
            <w:proofErr w:type="gramEnd"/>
          </w:p>
        </w:tc>
        <w:tc>
          <w:tcPr>
            <w:tcW w:w="1869" w:type="dxa"/>
          </w:tcPr>
          <w:p w:rsidR="00FC2AB5" w:rsidRPr="006D028E" w:rsidRDefault="00FC2AB5" w:rsidP="008C618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D028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Study </w:t>
            </w:r>
          </w:p>
        </w:tc>
      </w:tr>
      <w:tr w:rsidR="00456594" w:rsidRPr="006D028E" w:rsidTr="006D028E">
        <w:trPr>
          <w:trHeight w:val="985"/>
        </w:trPr>
        <w:tc>
          <w:tcPr>
            <w:tcW w:w="3397" w:type="dxa"/>
          </w:tcPr>
          <w:p w:rsidR="001123D2" w:rsidRPr="006D028E" w:rsidRDefault="00FC2AB5" w:rsidP="00EF527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"Diabetes </w:t>
            </w:r>
            <w:r w:rsidR="00774676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ellitus, </w:t>
            </w:r>
            <w:r w:rsidR="00774676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t</w:t>
            </w:r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ype 2"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mh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]</w:t>
            </w:r>
            <w:r w:rsidR="001434B6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OR</w:t>
            </w:r>
          </w:p>
          <w:p w:rsidR="001123D2" w:rsidRPr="006D028E" w:rsidRDefault="00774676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ype 2 diabetes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] OR 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Ketosis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r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esistant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proofErr w:type="gram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Non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i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nsulin</w:t>
            </w:r>
            <w:proofErr w:type="spellEnd"/>
            <w:proofErr w:type="gramEnd"/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ependent 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iabetes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Stable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] OR 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D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gram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NIDDM</w:t>
            </w:r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proofErr w:type="gram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1434B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Maturity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o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nset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gram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ODY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proofErr w:type="gram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low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o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nset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Noninsulin-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ependent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Noninsulin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ependent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iabetes 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llitus</w:t>
            </w:r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77467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  <w:r w:rsidR="002C3E0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Maturity </w:t>
            </w:r>
            <w:r w:rsidR="002C3E0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o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nset </w:t>
            </w:r>
            <w:r w:rsidR="002C3E0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iabetes</w:t>
            </w:r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4D37AA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FC2AB5" w:rsidRPr="006D028E" w:rsidRDefault="00FC2AB5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Adult-Onset Diabetes Mellitus</w:t>
            </w:r>
            <w:r w:rsidR="00B05F29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05F29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05F29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</w:p>
          <w:p w:rsidR="001155FD" w:rsidRPr="006D028E" w:rsidRDefault="001155FD" w:rsidP="00EF527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</w:p>
        </w:tc>
        <w:tc>
          <w:tcPr>
            <w:tcW w:w="5812" w:type="dxa"/>
          </w:tcPr>
          <w:p w:rsidR="00FC2AB5" w:rsidRPr="006D028E" w:rsidRDefault="001155FD" w:rsidP="0075675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C</w:t>
            </w:r>
            <w:r w:rsidR="00FC2AB5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ontinuous glucose monitoring system</w:t>
            </w:r>
            <w:r w:rsidR="009E1D56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*</w:t>
            </w:r>
            <w:r w:rsidR="006E4552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6E4552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6E4552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continuous glucose</w:t>
            </w:r>
            <w:r w:rsidR="009318C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onitor</w:t>
            </w:r>
            <w:r w:rsidR="000745B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6E4552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6E4552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6E4552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OR</w:t>
            </w:r>
          </w:p>
          <w:p w:rsidR="009318CC" w:rsidRPr="006D028E" w:rsidRDefault="009318CC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continuous glucose </w:t>
            </w:r>
            <w:proofErr w:type="spellStart"/>
            <w:r w:rsidR="00FC2AB5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en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*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2544F" w:rsidRPr="006D028E" w:rsidRDefault="0092544F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continuous glucose device</w:t>
            </w:r>
            <w:r w:rsidR="000745B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265C5A" w:rsidRPr="006D028E" w:rsidRDefault="00265C5A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continuous blood sugar monitor</w:t>
            </w:r>
            <w:r w:rsidR="000745B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265C5A" w:rsidRPr="006D028E" w:rsidRDefault="00265C5A" w:rsidP="00265C5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continuous blood sugar 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en</w:t>
            </w:r>
            <w:proofErr w:type="spellEnd"/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265C5A" w:rsidRPr="006D028E" w:rsidRDefault="0092544F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continuous blood device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continuous subcutaneous glucose </w:t>
            </w:r>
            <w:r w:rsidR="009318C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onitor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9318CC" w:rsidP="009318C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continuous subcutaneous glucose 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en</w:t>
            </w:r>
            <w:proofErr w:type="spellEnd"/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CGM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2544F" w:rsidRPr="006D028E" w:rsidRDefault="00FC3248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r</w:t>
            </w:r>
            <w:r w:rsidR="00FC2AB5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al-time CGM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FC3248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rt</w:t>
            </w:r>
            <w:r w:rsidR="00FC2AB5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-CGM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318CC" w:rsidRPr="006D028E" w:rsidRDefault="00FC3248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f</w:t>
            </w:r>
            <w:r w:rsidR="006D6E8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l</w:t>
            </w:r>
            <w:r w:rsidR="00FC2AB5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ash glucose monitor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B7848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FGM</w:t>
            </w:r>
            <w:r w:rsidR="009E1D56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Cambria Math" w:eastAsia="Times New Roman" w:hAnsi="Cambria Math" w:cs="Cambria Math"/>
                <w:bCs/>
                <w:color w:val="000000" w:themeColor="text1"/>
                <w:sz w:val="20"/>
                <w:szCs w:val="16"/>
              </w:rPr>
              <w:t>] OR</w:t>
            </w:r>
          </w:p>
          <w:p w:rsidR="0092544F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ensor-augmented insulin pump</w:t>
            </w:r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825EEC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  <w:r w:rsidR="005612B3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OR</w:t>
            </w:r>
          </w:p>
          <w:p w:rsidR="001155FD" w:rsidRPr="006D028E" w:rsidRDefault="00FC2AB5" w:rsidP="0075675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gram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AP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proofErr w:type="gram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] OR </w:t>
            </w:r>
          </w:p>
          <w:p w:rsidR="00D16BAF" w:rsidRPr="006D028E" w:rsidRDefault="00BA61E0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iPro*[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FreeStyle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Libre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HiBell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Dexcom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iniMed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edtronic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Guardian Connect CGM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D16BA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Senseonics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Eversense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D16BAF" w:rsidRPr="006D028E" w:rsidRDefault="00D16BAF" w:rsidP="00265C5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GlucoTrack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*</w:t>
            </w:r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BA61E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</w:p>
        </w:tc>
        <w:tc>
          <w:tcPr>
            <w:tcW w:w="2870" w:type="dxa"/>
          </w:tcPr>
          <w:p w:rsidR="001155FD" w:rsidRPr="006D028E" w:rsidRDefault="001155FD" w:rsidP="001155F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"blood glucose self-monitoring"[</w:t>
            </w:r>
            <w:proofErr w:type="spellStart"/>
            <w:r w:rsidR="00AA1954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mh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>]</w:t>
            </w:r>
            <w:r w:rsidR="00AA1954" w:rsidRPr="006D02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OR</w:t>
            </w:r>
          </w:p>
          <w:p w:rsidR="001155FD" w:rsidRPr="006D028E" w:rsidRDefault="00AA1954" w:rsidP="001155F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Blood Glucose Self-Monitoring[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1155FD" w:rsidRPr="006D028E" w:rsidRDefault="001155FD" w:rsidP="001155F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Blood Sugar Self-Monitoring</w:t>
            </w:r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</w:t>
            </w:r>
          </w:p>
          <w:p w:rsidR="001155FD" w:rsidRPr="006D028E" w:rsidRDefault="001155FD" w:rsidP="001155F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Home Blood Glucose Monitoring</w:t>
            </w:r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AA195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  <w:r w:rsidR="00D97D50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OR</w:t>
            </w:r>
          </w:p>
          <w:p w:rsidR="00D97D50" w:rsidRPr="006D028E" w:rsidRDefault="00D97D50" w:rsidP="001155F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Blood glucose monitoring system*[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</w:p>
          <w:p w:rsidR="001155FD" w:rsidRPr="006D028E" w:rsidRDefault="001155FD" w:rsidP="001155F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</w:pPr>
          </w:p>
          <w:p w:rsidR="00FC2AB5" w:rsidRPr="006D028E" w:rsidRDefault="00FC2AB5" w:rsidP="00522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1869" w:type="dxa"/>
          </w:tcPr>
          <w:p w:rsidR="004B2D18" w:rsidRPr="006D028E" w:rsidRDefault="004B2D18" w:rsidP="004B2D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6"/>
              </w:rPr>
            </w:pP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randomized controlled trial[</w:t>
            </w:r>
            <w:proofErr w:type="spellStart"/>
            <w:r w:rsidR="004D30D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pt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 controlled clinical trial[</w:t>
            </w:r>
            <w:proofErr w:type="spellStart"/>
            <w:r w:rsidR="0045659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pt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 randomized[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 placebo[</w:t>
            </w:r>
            <w:proofErr w:type="spell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] OR </w:t>
            </w:r>
            <w:r w:rsidR="0002329F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“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clinical trials as </w:t>
            </w:r>
            <w:proofErr w:type="gramStart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opic</w:t>
            </w:r>
            <w:r w:rsidR="0002329F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”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[</w:t>
            </w:r>
            <w:proofErr w:type="spellStart"/>
            <w:proofErr w:type="gramEnd"/>
            <w:r w:rsidR="0045659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majr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 OR randomly[</w:t>
            </w:r>
            <w:proofErr w:type="spellStart"/>
            <w:r w:rsidR="00D900A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ab</w:t>
            </w:r>
            <w:proofErr w:type="spellEnd"/>
            <w:r w:rsidR="00D900A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 xml:space="preserve"> OR trial[</w:t>
            </w:r>
            <w:proofErr w:type="spellStart"/>
            <w:r w:rsidR="00D900A4"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ti</w:t>
            </w:r>
            <w:proofErr w:type="spellEnd"/>
            <w:r w:rsidRPr="006D028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16"/>
              </w:rPr>
              <w:t>]</w:t>
            </w:r>
          </w:p>
          <w:p w:rsidR="00FC2AB5" w:rsidRPr="006D028E" w:rsidRDefault="00FC2AB5" w:rsidP="005758B3">
            <w:pP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</w:p>
        </w:tc>
      </w:tr>
    </w:tbl>
    <w:p w:rsidR="00211FD9" w:rsidRPr="001F17CB" w:rsidRDefault="00211FD9" w:rsidP="0052254E">
      <w:pPr>
        <w:rPr>
          <w:rFonts w:ascii="Times New Roman" w:hAnsi="Times New Roman" w:cs="Times New Roman"/>
          <w:b/>
          <w:sz w:val="24"/>
          <w:szCs w:val="24"/>
        </w:rPr>
      </w:pPr>
    </w:p>
    <w:p w:rsidR="006D028E" w:rsidRDefault="006D028E" w:rsidP="006D028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7582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earch </w:t>
      </w:r>
      <w:r w:rsidRPr="00B55BC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ategy in PubMed</w:t>
      </w:r>
    </w:p>
    <w:p w:rsidR="00F4087E" w:rsidRDefault="00F4087E" w:rsidP="006D028E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</w:pPr>
    </w:p>
    <w:p w:rsidR="00DC7D96" w:rsidRDefault="00FA74D9" w:rsidP="00DC7D96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</w:pPr>
      <w:r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 </w:t>
      </w:r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((("Diabetes mellitus, type 2"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mh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Type 2 diabete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Ketosis resistan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Non insulin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 dependent diabete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Stable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NIDDM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Maturity onse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MODY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Slow onse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Noninsulin-dependen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Noninsulin dependen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Maturity onset diabete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Adult-Onset Diabetes Mellitus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)) AND ((Continuous glucose monitoring syste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inuous glucose monitor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continuous glucose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sen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inuous glucose device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inuous blood sugar monitor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continuous blood suga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sen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inuous blood device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inuous subcutaneous glucose monitor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continuous subcutaneous glucose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sen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G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real-time CG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rt-CG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flash glucose monitor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FG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sensor-augmented insulin pump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SAP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iPro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FreeStyle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 Libre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HiBell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Dexco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MiniMed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Medtronic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Guardian Connect CG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Senseonics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Eversense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 OR 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GlucoTrack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)) AND (("blood glucose self-monitoring"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mh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Blood Glucose Self-Monitoring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Blood Sugar Self-Monitoring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Home Blood Glucose Monitoring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Blood glucose monitoring system*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)) AND ((randomized controlled trial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pt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controlled clinical trial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pt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randomized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placebo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“clinical trials as topic”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majr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randomly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ab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] OR trial[</w:t>
      </w:r>
      <w:proofErr w:type="spellStart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ti</w:t>
      </w:r>
      <w:proofErr w:type="spellEnd"/>
      <w:r w:rsidR="00DC7D96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]) </w:t>
      </w:r>
    </w:p>
    <w:p w:rsidR="00FA74D9" w:rsidRDefault="00FA74D9" w:rsidP="00FA74D9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</w:pPr>
      <w:r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Filters: published in the last 10 years; Humans; English</w:t>
      </w:r>
    </w:p>
    <w:p w:rsidR="00451DC7" w:rsidRPr="006D028E" w:rsidRDefault="00451DC7" w:rsidP="006D028E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</w:pPr>
    </w:p>
    <w:p w:rsidR="001F17CB" w:rsidRPr="002937F9" w:rsidRDefault="006D028E" w:rsidP="001F4BA0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F</w:t>
      </w:r>
      <w:r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ound </w:t>
      </w:r>
      <w:r w:rsidRPr="006D028E">
        <w:rPr>
          <w:rFonts w:ascii="Times New Roman" w:eastAsia="Times New Roman" w:hAnsi="Times New Roman" w:cs="Times New Roman" w:hint="eastAsia"/>
          <w:bCs/>
          <w:color w:val="000000" w:themeColor="text1"/>
          <w:sz w:val="20"/>
          <w:szCs w:val="16"/>
        </w:rPr>
        <w:t>r</w:t>
      </w:r>
      <w:r w:rsidR="00091413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esult</w:t>
      </w:r>
      <w:r w:rsidR="00FA74D9">
        <w:rPr>
          <w:rFonts w:asciiTheme="minorEastAsia" w:hAnsiTheme="minorEastAsia" w:cs="Times New Roman" w:hint="eastAsia"/>
          <w:bCs/>
          <w:color w:val="000000" w:themeColor="text1"/>
          <w:sz w:val="20"/>
          <w:szCs w:val="16"/>
        </w:rPr>
        <w:t>s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 xml:space="preserve">: </w:t>
      </w:r>
      <w:r w:rsidR="00091413" w:rsidRPr="006D028E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12</w:t>
      </w:r>
      <w:r w:rsidR="00DC7D96">
        <w:rPr>
          <w:rFonts w:ascii="Times New Roman" w:eastAsia="Times New Roman" w:hAnsi="Times New Roman" w:cs="Times New Roman"/>
          <w:bCs/>
          <w:color w:val="000000" w:themeColor="text1"/>
          <w:sz w:val="20"/>
          <w:szCs w:val="16"/>
        </w:rPr>
        <w:t>4</w:t>
      </w:r>
    </w:p>
    <w:sectPr w:rsidR="001F17CB" w:rsidRPr="002937F9" w:rsidSect="00A10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5881" w:rsidRDefault="00405881" w:rsidP="00F402E4">
      <w:pPr>
        <w:spacing w:after="0" w:line="240" w:lineRule="auto"/>
      </w:pPr>
      <w:r>
        <w:separator/>
      </w:r>
    </w:p>
  </w:endnote>
  <w:endnote w:type="continuationSeparator" w:id="0">
    <w:p w:rsidR="00405881" w:rsidRDefault="00405881" w:rsidP="00F40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5881" w:rsidRDefault="00405881" w:rsidP="00F402E4">
      <w:pPr>
        <w:spacing w:after="0" w:line="240" w:lineRule="auto"/>
      </w:pPr>
      <w:r>
        <w:separator/>
      </w:r>
    </w:p>
  </w:footnote>
  <w:footnote w:type="continuationSeparator" w:id="0">
    <w:p w:rsidR="00405881" w:rsidRDefault="00405881" w:rsidP="00F402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81DE5"/>
    <w:multiLevelType w:val="hybridMultilevel"/>
    <w:tmpl w:val="7600834A"/>
    <w:lvl w:ilvl="0" w:tplc="B832E2B2">
      <w:start w:val="27"/>
      <w:numFmt w:val="bullet"/>
      <w:lvlText w:val=""/>
      <w:lvlJc w:val="left"/>
      <w:pPr>
        <w:ind w:left="643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7337552A"/>
    <w:multiLevelType w:val="hybridMultilevel"/>
    <w:tmpl w:val="3C18C46C"/>
    <w:lvl w:ilvl="0" w:tplc="81D08380">
      <w:start w:val="2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NrUwNrK0sDQytDBU0lEKTi0uzszPAymwrAUAAA7ZCiwAAAA="/>
  </w:docVars>
  <w:rsids>
    <w:rsidRoot w:val="0052254E"/>
    <w:rsid w:val="0000153E"/>
    <w:rsid w:val="0002329F"/>
    <w:rsid w:val="00027697"/>
    <w:rsid w:val="00043B74"/>
    <w:rsid w:val="00053086"/>
    <w:rsid w:val="00072D82"/>
    <w:rsid w:val="000745B3"/>
    <w:rsid w:val="000852EC"/>
    <w:rsid w:val="000860AB"/>
    <w:rsid w:val="000862C3"/>
    <w:rsid w:val="00091413"/>
    <w:rsid w:val="000D0B18"/>
    <w:rsid w:val="000D53CD"/>
    <w:rsid w:val="000F227F"/>
    <w:rsid w:val="000F4BD4"/>
    <w:rsid w:val="000F525A"/>
    <w:rsid w:val="000F7761"/>
    <w:rsid w:val="001123D2"/>
    <w:rsid w:val="001155FD"/>
    <w:rsid w:val="0013516B"/>
    <w:rsid w:val="00137022"/>
    <w:rsid w:val="001434B6"/>
    <w:rsid w:val="00163B43"/>
    <w:rsid w:val="0017319C"/>
    <w:rsid w:val="001A0F16"/>
    <w:rsid w:val="001B3D6E"/>
    <w:rsid w:val="001C3882"/>
    <w:rsid w:val="001C3B72"/>
    <w:rsid w:val="001D4B1F"/>
    <w:rsid w:val="001E5CC7"/>
    <w:rsid w:val="001F17CB"/>
    <w:rsid w:val="001F3E07"/>
    <w:rsid w:val="001F4BA0"/>
    <w:rsid w:val="00203FF8"/>
    <w:rsid w:val="0021144D"/>
    <w:rsid w:val="00211FD9"/>
    <w:rsid w:val="00212936"/>
    <w:rsid w:val="0022019F"/>
    <w:rsid w:val="00227542"/>
    <w:rsid w:val="00245855"/>
    <w:rsid w:val="00260EE0"/>
    <w:rsid w:val="00265C5A"/>
    <w:rsid w:val="00266007"/>
    <w:rsid w:val="00271909"/>
    <w:rsid w:val="002937F9"/>
    <w:rsid w:val="002B6A9B"/>
    <w:rsid w:val="002C0F55"/>
    <w:rsid w:val="002C3E03"/>
    <w:rsid w:val="002C6283"/>
    <w:rsid w:val="002E30B0"/>
    <w:rsid w:val="002E3DC6"/>
    <w:rsid w:val="002E71C4"/>
    <w:rsid w:val="003267FF"/>
    <w:rsid w:val="00341833"/>
    <w:rsid w:val="00364EF0"/>
    <w:rsid w:val="003C6CD4"/>
    <w:rsid w:val="003D3F0B"/>
    <w:rsid w:val="003D4DD8"/>
    <w:rsid w:val="003E358C"/>
    <w:rsid w:val="003E58A9"/>
    <w:rsid w:val="003F1EFB"/>
    <w:rsid w:val="003F3959"/>
    <w:rsid w:val="00405881"/>
    <w:rsid w:val="00426169"/>
    <w:rsid w:val="004322E6"/>
    <w:rsid w:val="00451DC7"/>
    <w:rsid w:val="00456594"/>
    <w:rsid w:val="00463632"/>
    <w:rsid w:val="004A544B"/>
    <w:rsid w:val="004B2D18"/>
    <w:rsid w:val="004D30D4"/>
    <w:rsid w:val="004D37AA"/>
    <w:rsid w:val="004D5EB8"/>
    <w:rsid w:val="004D7E03"/>
    <w:rsid w:val="004E4A9D"/>
    <w:rsid w:val="004F1233"/>
    <w:rsid w:val="005063C1"/>
    <w:rsid w:val="0051187F"/>
    <w:rsid w:val="0052254E"/>
    <w:rsid w:val="0052268A"/>
    <w:rsid w:val="005612B3"/>
    <w:rsid w:val="005758B3"/>
    <w:rsid w:val="005815B8"/>
    <w:rsid w:val="005976A3"/>
    <w:rsid w:val="005B7644"/>
    <w:rsid w:val="006051D2"/>
    <w:rsid w:val="0063391D"/>
    <w:rsid w:val="00666AB3"/>
    <w:rsid w:val="006A6DDF"/>
    <w:rsid w:val="006B2890"/>
    <w:rsid w:val="006C6337"/>
    <w:rsid w:val="006D028E"/>
    <w:rsid w:val="006D036F"/>
    <w:rsid w:val="006D6E8C"/>
    <w:rsid w:val="006E2E0A"/>
    <w:rsid w:val="006E4552"/>
    <w:rsid w:val="006F57D9"/>
    <w:rsid w:val="006F7194"/>
    <w:rsid w:val="00745B60"/>
    <w:rsid w:val="00750702"/>
    <w:rsid w:val="0075675F"/>
    <w:rsid w:val="00757893"/>
    <w:rsid w:val="00772BCF"/>
    <w:rsid w:val="00774676"/>
    <w:rsid w:val="00781591"/>
    <w:rsid w:val="007835A6"/>
    <w:rsid w:val="00792885"/>
    <w:rsid w:val="007C2F65"/>
    <w:rsid w:val="007D78B1"/>
    <w:rsid w:val="007E0EC0"/>
    <w:rsid w:val="007E1F21"/>
    <w:rsid w:val="007E5EB1"/>
    <w:rsid w:val="008112C2"/>
    <w:rsid w:val="00825EEC"/>
    <w:rsid w:val="008444E8"/>
    <w:rsid w:val="00871A6C"/>
    <w:rsid w:val="008C6187"/>
    <w:rsid w:val="009154E8"/>
    <w:rsid w:val="00920329"/>
    <w:rsid w:val="0092544F"/>
    <w:rsid w:val="009318CC"/>
    <w:rsid w:val="00934E05"/>
    <w:rsid w:val="009522F5"/>
    <w:rsid w:val="00967E57"/>
    <w:rsid w:val="00970050"/>
    <w:rsid w:val="009A02A4"/>
    <w:rsid w:val="009A6602"/>
    <w:rsid w:val="009D2AD8"/>
    <w:rsid w:val="009E1D56"/>
    <w:rsid w:val="009F68DD"/>
    <w:rsid w:val="00A10D0D"/>
    <w:rsid w:val="00A1410C"/>
    <w:rsid w:val="00A34363"/>
    <w:rsid w:val="00A404DF"/>
    <w:rsid w:val="00A426D4"/>
    <w:rsid w:val="00A57BA1"/>
    <w:rsid w:val="00A8706C"/>
    <w:rsid w:val="00A922AE"/>
    <w:rsid w:val="00AA1954"/>
    <w:rsid w:val="00AA2C21"/>
    <w:rsid w:val="00AA335A"/>
    <w:rsid w:val="00AB60AF"/>
    <w:rsid w:val="00AD2424"/>
    <w:rsid w:val="00AD6A7C"/>
    <w:rsid w:val="00AE3F5E"/>
    <w:rsid w:val="00B05F29"/>
    <w:rsid w:val="00B065FF"/>
    <w:rsid w:val="00B20E44"/>
    <w:rsid w:val="00B34E4E"/>
    <w:rsid w:val="00B420D1"/>
    <w:rsid w:val="00B55BC3"/>
    <w:rsid w:val="00B861AC"/>
    <w:rsid w:val="00BA2F3E"/>
    <w:rsid w:val="00BA61E0"/>
    <w:rsid w:val="00BB1A56"/>
    <w:rsid w:val="00BD6DDD"/>
    <w:rsid w:val="00C02815"/>
    <w:rsid w:val="00C20CF9"/>
    <w:rsid w:val="00C51151"/>
    <w:rsid w:val="00C7092B"/>
    <w:rsid w:val="00CA4F6B"/>
    <w:rsid w:val="00D11A41"/>
    <w:rsid w:val="00D15525"/>
    <w:rsid w:val="00D16BAF"/>
    <w:rsid w:val="00D17BD7"/>
    <w:rsid w:val="00D23400"/>
    <w:rsid w:val="00D36BC1"/>
    <w:rsid w:val="00D41FE7"/>
    <w:rsid w:val="00D5253C"/>
    <w:rsid w:val="00D645E0"/>
    <w:rsid w:val="00D900A4"/>
    <w:rsid w:val="00D923CB"/>
    <w:rsid w:val="00D97D50"/>
    <w:rsid w:val="00DB5B88"/>
    <w:rsid w:val="00DB77B8"/>
    <w:rsid w:val="00DB7848"/>
    <w:rsid w:val="00DC237C"/>
    <w:rsid w:val="00DC7C53"/>
    <w:rsid w:val="00DC7D96"/>
    <w:rsid w:val="00DD770E"/>
    <w:rsid w:val="00DF0E74"/>
    <w:rsid w:val="00DF4F3E"/>
    <w:rsid w:val="00E13B11"/>
    <w:rsid w:val="00E40337"/>
    <w:rsid w:val="00E47903"/>
    <w:rsid w:val="00E51E51"/>
    <w:rsid w:val="00E55A9B"/>
    <w:rsid w:val="00E60B8D"/>
    <w:rsid w:val="00E66C11"/>
    <w:rsid w:val="00E802E7"/>
    <w:rsid w:val="00EB721A"/>
    <w:rsid w:val="00EC1AEE"/>
    <w:rsid w:val="00ED4724"/>
    <w:rsid w:val="00EE5403"/>
    <w:rsid w:val="00EF29FB"/>
    <w:rsid w:val="00EF5278"/>
    <w:rsid w:val="00F318E1"/>
    <w:rsid w:val="00F40288"/>
    <w:rsid w:val="00F402E4"/>
    <w:rsid w:val="00F4087E"/>
    <w:rsid w:val="00F42EEA"/>
    <w:rsid w:val="00F508C3"/>
    <w:rsid w:val="00F655B9"/>
    <w:rsid w:val="00F73D1D"/>
    <w:rsid w:val="00F86AB7"/>
    <w:rsid w:val="00FA2DC4"/>
    <w:rsid w:val="00FA74D9"/>
    <w:rsid w:val="00FB5FDA"/>
    <w:rsid w:val="00FC2AB5"/>
    <w:rsid w:val="00FC3248"/>
    <w:rsid w:val="00FD5818"/>
    <w:rsid w:val="00FE0AC3"/>
    <w:rsid w:val="00FE5D66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C33B"/>
  <w15:docId w15:val="{BA1BBC74-E75B-4A5C-B47A-F33408B4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54E"/>
    <w:rPr>
      <w:rFonts w:eastAsiaTheme="minorEastAsia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9254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B7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41FE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0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E4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0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E4"/>
    <w:rPr>
      <w:rFonts w:eastAsiaTheme="minorEastAsia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2544F"/>
    <w:rPr>
      <w:rFonts w:ascii="Times New Roman" w:eastAsia="Times New Roman" w:hAnsi="Times New Roman" w:cs="Times New Roman"/>
      <w:b/>
      <w:bCs/>
      <w:sz w:val="36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1BDFD-2920-49B8-8D47-C47446E89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kki Langton</dc:creator>
  <cp:lastModifiedBy>Mingyue Zheng</cp:lastModifiedBy>
  <cp:revision>23</cp:revision>
  <dcterms:created xsi:type="dcterms:W3CDTF">2020-03-16T06:03:00Z</dcterms:created>
  <dcterms:modified xsi:type="dcterms:W3CDTF">2020-05-18T08:04:00Z</dcterms:modified>
</cp:coreProperties>
</file>